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9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86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2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3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4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06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0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6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89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5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0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59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8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7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8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7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55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8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34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79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2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46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59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84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5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.48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8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6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7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3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4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35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8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.25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0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.71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13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51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4.39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1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5.31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7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93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59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7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3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5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8.78 ± 2.46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2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6.67</w:t>
            </w:r>
          </w:p>
        </w:tc>
      </w:tr>
      <w:tr w:rsidR="002D479F" w:rsidRPr="00CB4E1C" w:rsidTr="007E7FE7">
        <w:tc>
          <w:tcPr>
            <w:tcW w:w="2093" w:type="dxa"/>
          </w:tcPr>
          <w:p w:rsidR="002D479F" w:rsidRPr="00CB4E1C" w:rsidRDefault="002D479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2D479F" w:rsidRPr="00CB4E1C" w:rsidRDefault="002D479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197</w:t>
            </w:r>
          </w:p>
        </w:tc>
        <w:tc>
          <w:tcPr>
            <w:tcW w:w="1763" w:type="dxa"/>
          </w:tcPr>
          <w:p w:rsidR="002D479F" w:rsidRPr="00CB4E1C" w:rsidRDefault="002D479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2D479F" w:rsidRPr="00CB4E1C" w:rsidRDefault="002D479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73</w:t>
            </w:r>
          </w:p>
        </w:tc>
        <w:tc>
          <w:tcPr>
            <w:tcW w:w="2091" w:type="dxa"/>
          </w:tcPr>
          <w:p w:rsidR="002D479F" w:rsidRPr="00CB4E1C" w:rsidRDefault="002D479F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79F"/>
    <w:rsid w:val="002D479F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79F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79F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6</Characters>
  <Application>Microsoft Macintosh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1:00Z</dcterms:created>
  <dcterms:modified xsi:type="dcterms:W3CDTF">2015-08-11T12:11:00Z</dcterms:modified>
</cp:coreProperties>
</file>